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pStyle w:val="2"/>
        <w:rPr>
          <w:rFonts w:cs="Times New Roman"/>
          <w:szCs w:val="24"/>
        </w:rPr>
      </w:pPr>
      <w:r>
        <w:t xml:space="preserve">Supplementary Figures </w:t>
      </w:r>
      <w:bookmarkStart w:id="0" w:name="_GoBack"/>
      <w:bookmarkEnd w:id="0"/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045" cy="3369310"/>
            <wp:effectExtent l="0" t="0" r="0" b="0"/>
            <wp:docPr id="2" name="图片 2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4"/>
                    <pic:cNvPicPr>
                      <a:picLocks noChangeAspect="1"/>
                    </pic:cNvPicPr>
                  </pic:nvPicPr>
                  <pic:blipFill>
                    <a:blip r:embed="rId10"/>
                    <a:srcRect b="38503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(A) Molecular structure prediction of EGF. (B) Molecular structure prediction of fusion protein TDP1-EGF. (C) Comparison of molecular structure prediction of fusion proteins TDP1-EGF and EGF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8F2C31"/>
    <w:rsid w:val="26E7785F"/>
    <w:rsid w:val="2718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3</Words>
  <Characters>227</Characters>
  <Lines>6</Lines>
  <Paragraphs>1</Paragraphs>
  <TotalTime>5</TotalTime>
  <ScaleCrop>false</ScaleCrop>
  <LinksUpToDate>false</LinksUpToDate>
  <CharactersWithSpaces>25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r.Y</cp:lastModifiedBy>
  <cp:lastPrinted>2013-10-03T12:51:00Z</cp:lastPrinted>
  <dcterms:modified xsi:type="dcterms:W3CDTF">2025-03-31T08:58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M4ZGI4YWJkMDBhMmU4MDFmYjNjZjBjZTY2NWFiZDQiLCJ1c2VySWQiOiI2MTU2NTYyNzc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C47263015BCE4F89813967877B998E6E_13</vt:lpwstr>
  </property>
</Properties>
</file>